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C1EE1" w14:textId="2CB1309D" w:rsidR="00377C7F" w:rsidRPr="00F628F2" w:rsidRDefault="00377C7F" w:rsidP="00CF004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628F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F0049" w:rsidRPr="00F628F2"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bookmarkStart w:id="0" w:name="_GoBack"/>
      <w:proofErr w:type="gramStart"/>
      <w:r w:rsidR="001717DA" w:rsidRPr="001717DA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gramEnd"/>
      <w:r w:rsidR="001717DA" w:rsidRPr="001717DA">
        <w:rPr>
          <w:rFonts w:ascii="Times New Roman" w:hAnsi="Times New Roman" w:cs="Times New Roman"/>
          <w:b/>
          <w:bCs/>
          <w:sz w:val="20"/>
          <w:szCs w:val="20"/>
        </w:rPr>
        <w:t xml:space="preserve"> clinicopathologic characteristics of samples</w:t>
      </w:r>
      <w:r w:rsidR="001717DA">
        <w:rPr>
          <w:rFonts w:ascii="Times New Roman" w:hAnsi="Times New Roman" w:cs="Times New Roman"/>
          <w:b/>
          <w:bCs/>
          <w:sz w:val="20"/>
          <w:szCs w:val="20"/>
        </w:rPr>
        <w:t xml:space="preserve"> (15 pairs)</w:t>
      </w:r>
      <w:r w:rsidR="00CF0049" w:rsidRPr="00F628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0"/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08"/>
        <w:gridCol w:w="993"/>
        <w:gridCol w:w="1559"/>
        <w:gridCol w:w="2551"/>
        <w:gridCol w:w="1610"/>
      </w:tblGrid>
      <w:tr w:rsidR="00F628F2" w:rsidRPr="005822F4" w14:paraId="136ABB9F" w14:textId="77777777" w:rsidTr="00F628F2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061F259" w14:textId="509E6289" w:rsidR="009F0D08" w:rsidRPr="00F70FCD" w:rsidRDefault="009F0D08" w:rsidP="005822F4">
            <w:pPr>
              <w:jc w:val="center"/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70FCD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9AEABE" w14:textId="3ADAAAE4" w:rsidR="009F0D08" w:rsidRPr="00F70FCD" w:rsidRDefault="009F0D08" w:rsidP="005822F4">
            <w:pPr>
              <w:jc w:val="center"/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70FCD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2C4D85" w14:textId="1E4A291D" w:rsidR="009F0D08" w:rsidRPr="00F70FCD" w:rsidRDefault="009F0D08" w:rsidP="005822F4">
            <w:pPr>
              <w:jc w:val="center"/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70FCD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A6CF05" w14:textId="2C0141E1" w:rsidR="009F0D08" w:rsidRPr="00F70FCD" w:rsidRDefault="009F0D08" w:rsidP="00F628F2">
            <w:pPr>
              <w:ind w:left="176" w:hangingChars="88" w:hanging="176"/>
              <w:jc w:val="center"/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70FCD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TN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60B547" w14:textId="40478045" w:rsidR="009F0D08" w:rsidRPr="00F70FCD" w:rsidRDefault="009F0D08" w:rsidP="005822F4">
            <w:pPr>
              <w:jc w:val="center"/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70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subtyp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B17430E" w14:textId="6E1C1324" w:rsidR="009F0D08" w:rsidRPr="00F70FCD" w:rsidRDefault="009F0D08" w:rsidP="005822F4">
            <w:pPr>
              <w:jc w:val="center"/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70FCD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EGFR mutation</w:t>
            </w:r>
          </w:p>
        </w:tc>
      </w:tr>
      <w:tr w:rsidR="00F628F2" w:rsidRPr="005822F4" w14:paraId="1407AAD7" w14:textId="77777777" w:rsidTr="00F628F2">
        <w:tc>
          <w:tcPr>
            <w:tcW w:w="1101" w:type="dxa"/>
            <w:tcBorders>
              <w:top w:val="single" w:sz="4" w:space="0" w:color="auto"/>
            </w:tcBorders>
          </w:tcPr>
          <w:p w14:paraId="00AC80BB" w14:textId="46174FBA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D341B9" w14:textId="5CBD768F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8D5476" w14:textId="61D265D1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tbl>
            <w:tblPr>
              <w:tblW w:w="1166" w:type="dxa"/>
              <w:tblLook w:val="04A0" w:firstRow="1" w:lastRow="0" w:firstColumn="1" w:lastColumn="0" w:noHBand="0" w:noVBand="1"/>
            </w:tblPr>
            <w:tblGrid>
              <w:gridCol w:w="1166"/>
            </w:tblGrid>
            <w:tr w:rsidR="009F0D08" w:rsidRPr="009F0D08" w14:paraId="6AF201E9" w14:textId="77777777" w:rsidTr="009F0D08">
              <w:trPr>
                <w:trHeight w:val="280"/>
              </w:trPr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81B74" w14:textId="44EEF6E6" w:rsidR="009F0D08" w:rsidRPr="009F0D08" w:rsidRDefault="00F628F2" w:rsidP="005822F4">
                  <w:pPr>
                    <w:widowControl/>
                    <w:ind w:leftChars="-60" w:left="-12" w:hangingChars="57" w:hanging="114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 </w:t>
                  </w:r>
                  <w:r w:rsidR="009F0D08" w:rsidRPr="009F0D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1bN0M0</w:t>
                  </w:r>
                </w:p>
              </w:tc>
            </w:tr>
          </w:tbl>
          <w:p w14:paraId="33EE1ACB" w14:textId="77777777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86B51D" w14:textId="773DD14E" w:rsidR="009F0D08" w:rsidRPr="00F628F2" w:rsidRDefault="009F0D08" w:rsidP="005822F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ADEEB6E" w14:textId="43AA0141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Undetected</w:t>
            </w:r>
          </w:p>
        </w:tc>
      </w:tr>
      <w:tr w:rsidR="009F0D08" w:rsidRPr="005822F4" w14:paraId="28D66290" w14:textId="77777777" w:rsidTr="00F628F2">
        <w:tc>
          <w:tcPr>
            <w:tcW w:w="1101" w:type="dxa"/>
          </w:tcPr>
          <w:p w14:paraId="0531C6FC" w14:textId="2D8ECC3A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61AB72F5" w14:textId="4B78DD2B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3" w:type="dxa"/>
          </w:tcPr>
          <w:p w14:paraId="096610CD" w14:textId="28C9A030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2B9F3C40" w14:textId="26C50983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N0M0</w:t>
            </w:r>
          </w:p>
        </w:tc>
        <w:tc>
          <w:tcPr>
            <w:tcW w:w="2551" w:type="dxa"/>
          </w:tcPr>
          <w:p w14:paraId="16D72A6F" w14:textId="76FD3F8A" w:rsidR="009F0D08" w:rsidRPr="00F628F2" w:rsidRDefault="009F0D08" w:rsidP="005822F4">
            <w:pPr>
              <w:widowControl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1610" w:type="dxa"/>
          </w:tcPr>
          <w:p w14:paraId="5783AD3A" w14:textId="75348A39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No</w:t>
            </w:r>
          </w:p>
        </w:tc>
      </w:tr>
      <w:tr w:rsidR="009F0D08" w:rsidRPr="005822F4" w14:paraId="6DD94199" w14:textId="77777777" w:rsidTr="00F628F2">
        <w:tc>
          <w:tcPr>
            <w:tcW w:w="1101" w:type="dxa"/>
          </w:tcPr>
          <w:p w14:paraId="438FF4AC" w14:textId="5A3D90A8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04AA3378" w14:textId="3122C414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="009F0D08"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08532ED" w14:textId="5F265F19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60FF67A4" w14:textId="22CFD60E" w:rsidR="009F0D08" w:rsidRPr="00D9658E" w:rsidRDefault="00D9658E" w:rsidP="00D965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N0M1</w:t>
            </w:r>
          </w:p>
        </w:tc>
        <w:tc>
          <w:tcPr>
            <w:tcW w:w="2551" w:type="dxa"/>
          </w:tcPr>
          <w:p w14:paraId="4137EB99" w14:textId="5BE759B5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19563170" w14:textId="1499354A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Yes</w:t>
            </w:r>
          </w:p>
        </w:tc>
      </w:tr>
      <w:tr w:rsidR="009F0D08" w:rsidRPr="005822F4" w14:paraId="16641BEE" w14:textId="77777777" w:rsidTr="00F628F2">
        <w:tc>
          <w:tcPr>
            <w:tcW w:w="1101" w:type="dxa"/>
          </w:tcPr>
          <w:p w14:paraId="42B66984" w14:textId="06E350BB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AFACC2F" w14:textId="3EDBCB65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3" w:type="dxa"/>
          </w:tcPr>
          <w:p w14:paraId="3278221C" w14:textId="55384E4C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45C1498A" w14:textId="2873A728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N1M</w:t>
            </w:r>
            <w:r w:rsidR="005822F4" w:rsidRPr="00F62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32F03E8" w14:textId="556959D5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5DB5ADC7" w14:textId="016344E6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Yes</w:t>
            </w:r>
          </w:p>
        </w:tc>
      </w:tr>
      <w:tr w:rsidR="009F0D08" w:rsidRPr="005822F4" w14:paraId="78D6EEF2" w14:textId="77777777" w:rsidTr="00F628F2">
        <w:tc>
          <w:tcPr>
            <w:tcW w:w="1101" w:type="dxa"/>
          </w:tcPr>
          <w:p w14:paraId="19904956" w14:textId="599CC549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4F5A33D8" w14:textId="7677C48E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</w:tcPr>
          <w:p w14:paraId="5283C9DF" w14:textId="45A2E238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24E45923" w14:textId="1156773F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aN2M0</w:t>
            </w:r>
          </w:p>
        </w:tc>
        <w:tc>
          <w:tcPr>
            <w:tcW w:w="2551" w:type="dxa"/>
          </w:tcPr>
          <w:p w14:paraId="673C677C" w14:textId="45A81B7E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135ADCBC" w14:textId="18D95A85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No</w:t>
            </w:r>
          </w:p>
        </w:tc>
      </w:tr>
      <w:tr w:rsidR="009F0D08" w:rsidRPr="005822F4" w14:paraId="05DD972C" w14:textId="77777777" w:rsidTr="00F628F2">
        <w:tc>
          <w:tcPr>
            <w:tcW w:w="1101" w:type="dxa"/>
          </w:tcPr>
          <w:p w14:paraId="6899BCBD" w14:textId="6E4979ED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6CEA7E31" w14:textId="28C72D52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3" w:type="dxa"/>
          </w:tcPr>
          <w:p w14:paraId="7AF80E57" w14:textId="14CD6453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194B1937" w14:textId="7B590277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N0M</w:t>
            </w:r>
            <w:r w:rsidR="005822F4" w:rsidRPr="00F62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1132553" w14:textId="5D3385D1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068BD2E6" w14:textId="19F6A410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No</w:t>
            </w:r>
          </w:p>
        </w:tc>
      </w:tr>
      <w:tr w:rsidR="009F0D08" w:rsidRPr="005822F4" w14:paraId="67F598ED" w14:textId="77777777" w:rsidTr="00F628F2">
        <w:tc>
          <w:tcPr>
            <w:tcW w:w="1101" w:type="dxa"/>
          </w:tcPr>
          <w:p w14:paraId="20FD1707" w14:textId="13D77555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2869292F" w14:textId="4D9ED181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655DA80B" w14:textId="004D74C8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5504A222" w14:textId="3A688CDE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N</w:t>
            </w:r>
            <w:r w:rsidR="005822F4" w:rsidRPr="00F62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D96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2DCCE106" w14:textId="34CC8BB1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1610" w:type="dxa"/>
          </w:tcPr>
          <w:p w14:paraId="27E16186" w14:textId="5ADD6F2E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No</w:t>
            </w:r>
          </w:p>
        </w:tc>
      </w:tr>
      <w:tr w:rsidR="009F0D08" w:rsidRPr="005822F4" w14:paraId="1F2C0E45" w14:textId="77777777" w:rsidTr="00F628F2">
        <w:tc>
          <w:tcPr>
            <w:tcW w:w="1101" w:type="dxa"/>
          </w:tcPr>
          <w:p w14:paraId="31763EFF" w14:textId="7FB41757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205B90B5" w14:textId="5B94F21E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3" w:type="dxa"/>
          </w:tcPr>
          <w:p w14:paraId="73CB41F3" w14:textId="3685C3D8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57ADEB15" w14:textId="6A8C9EBD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N0M0</w:t>
            </w:r>
          </w:p>
        </w:tc>
        <w:tc>
          <w:tcPr>
            <w:tcW w:w="2551" w:type="dxa"/>
          </w:tcPr>
          <w:p w14:paraId="46205C5F" w14:textId="00DC17B2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628476E3" w14:textId="26F6741E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Yes</w:t>
            </w:r>
          </w:p>
        </w:tc>
      </w:tr>
      <w:tr w:rsidR="009F0D08" w:rsidRPr="005822F4" w14:paraId="715CF595" w14:textId="77777777" w:rsidTr="00F628F2">
        <w:tc>
          <w:tcPr>
            <w:tcW w:w="1101" w:type="dxa"/>
          </w:tcPr>
          <w:p w14:paraId="6B44839F" w14:textId="3AF06D93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3E7A5F47" w14:textId="372F70F7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="009F0D08"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77A5EBA6" w14:textId="3DD049E3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334E3CBC" w14:textId="178295A3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cN0M0</w:t>
            </w:r>
          </w:p>
        </w:tc>
        <w:tc>
          <w:tcPr>
            <w:tcW w:w="2551" w:type="dxa"/>
          </w:tcPr>
          <w:p w14:paraId="5B7CD4D5" w14:textId="1685C449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5EFDD5BB" w14:textId="02AAC4C4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Yes</w:t>
            </w:r>
          </w:p>
        </w:tc>
      </w:tr>
      <w:tr w:rsidR="009F0D08" w:rsidRPr="005822F4" w14:paraId="671F701E" w14:textId="77777777" w:rsidTr="00F628F2">
        <w:tc>
          <w:tcPr>
            <w:tcW w:w="1101" w:type="dxa"/>
          </w:tcPr>
          <w:p w14:paraId="5785B7EC" w14:textId="3E9FEB9C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3FEDCB9A" w14:textId="27D6EDDE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20A897E2" w14:textId="4CEBE6D5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7ED770C5" w14:textId="173115F3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N0M0</w:t>
            </w:r>
          </w:p>
        </w:tc>
        <w:tc>
          <w:tcPr>
            <w:tcW w:w="2551" w:type="dxa"/>
          </w:tcPr>
          <w:p w14:paraId="2A0E3432" w14:textId="24C7D5FA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7DF53B1A" w14:textId="79FD99DE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Undetected</w:t>
            </w:r>
          </w:p>
        </w:tc>
      </w:tr>
      <w:tr w:rsidR="009F0D08" w:rsidRPr="005822F4" w14:paraId="4C4D5BB9" w14:textId="77777777" w:rsidTr="00F628F2">
        <w:tc>
          <w:tcPr>
            <w:tcW w:w="1101" w:type="dxa"/>
          </w:tcPr>
          <w:p w14:paraId="5CA44D8C" w14:textId="680852DD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14:paraId="263FEC0C" w14:textId="135D42D6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7D4F57B4" w14:textId="110348F5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tbl>
            <w:tblPr>
              <w:tblW w:w="1166" w:type="dxa"/>
              <w:tblLook w:val="04A0" w:firstRow="1" w:lastRow="0" w:firstColumn="1" w:lastColumn="0" w:noHBand="0" w:noVBand="1"/>
            </w:tblPr>
            <w:tblGrid>
              <w:gridCol w:w="1166"/>
            </w:tblGrid>
            <w:tr w:rsidR="009F0D08" w:rsidRPr="009F0D08" w14:paraId="2F4FD86D" w14:textId="77777777" w:rsidTr="009F0D08">
              <w:trPr>
                <w:trHeight w:val="280"/>
              </w:trPr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C2262" w14:textId="74F4EA20" w:rsidR="009F0D08" w:rsidRPr="009F0D08" w:rsidRDefault="00F628F2" w:rsidP="005822F4">
                  <w:pPr>
                    <w:widowControl/>
                    <w:ind w:leftChars="-60" w:left="-126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 </w:t>
                  </w:r>
                  <w:r w:rsidR="009F0D08" w:rsidRPr="009F0D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1bN0M</w:t>
                  </w:r>
                  <w:r w:rsidR="005822F4" w:rsidRPr="00F628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</w:t>
                  </w:r>
                </w:p>
              </w:tc>
            </w:tr>
          </w:tbl>
          <w:p w14:paraId="67E4A24D" w14:textId="556D0D16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9336560" w14:textId="2168924E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53C4E1F3" w14:textId="7AFEB013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Yes</w:t>
            </w:r>
          </w:p>
        </w:tc>
      </w:tr>
      <w:tr w:rsidR="009F0D08" w:rsidRPr="005822F4" w14:paraId="0231B8DD" w14:textId="77777777" w:rsidTr="00F628F2">
        <w:tc>
          <w:tcPr>
            <w:tcW w:w="1101" w:type="dxa"/>
          </w:tcPr>
          <w:p w14:paraId="1137E9EF" w14:textId="533BE288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291634FE" w14:textId="358E4561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7</w:t>
            </w:r>
            <w:r w:rsidR="009F0D08"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53FBAC78" w14:textId="46128EBC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79145A45" w14:textId="2531048F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bN0M0</w:t>
            </w:r>
          </w:p>
        </w:tc>
        <w:tc>
          <w:tcPr>
            <w:tcW w:w="2551" w:type="dxa"/>
          </w:tcPr>
          <w:p w14:paraId="1CD811BD" w14:textId="43C17830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282D3F20" w14:textId="2721AFA5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No</w:t>
            </w:r>
          </w:p>
        </w:tc>
      </w:tr>
      <w:tr w:rsidR="009F0D08" w:rsidRPr="005822F4" w14:paraId="5B53BF1D" w14:textId="77777777" w:rsidTr="00F628F2">
        <w:tc>
          <w:tcPr>
            <w:tcW w:w="1101" w:type="dxa"/>
          </w:tcPr>
          <w:p w14:paraId="4B8D95FC" w14:textId="13B4D8F5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11BFB818" w14:textId="1DB6C58F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</w:tcPr>
          <w:p w14:paraId="03063881" w14:textId="5F2FF672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20B260CA" w14:textId="55B58EDC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9F0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N0M</w:t>
            </w:r>
            <w:r w:rsidR="005822F4" w:rsidRPr="00F628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637FA80" w14:textId="702CB452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5C91FE87" w14:textId="1104D835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Undetected</w:t>
            </w:r>
          </w:p>
        </w:tc>
      </w:tr>
      <w:tr w:rsidR="009F0D08" w:rsidRPr="005822F4" w14:paraId="208DEC6F" w14:textId="77777777" w:rsidTr="00F628F2">
        <w:tc>
          <w:tcPr>
            <w:tcW w:w="1101" w:type="dxa"/>
          </w:tcPr>
          <w:p w14:paraId="58F6F470" w14:textId="774CCE74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150C452E" w14:textId="4AF55C3F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12C6BD0C" w14:textId="4E0E6142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tbl>
            <w:tblPr>
              <w:tblW w:w="1040" w:type="dxa"/>
              <w:tblInd w:w="177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9F0D08" w:rsidRPr="00F628F2" w14:paraId="0FA5EA19" w14:textId="77777777" w:rsidTr="00F628F2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9704F4" w14:textId="69B12012" w:rsidR="009F0D08" w:rsidRPr="009F0D08" w:rsidRDefault="00F628F2" w:rsidP="005822F4">
                  <w:pPr>
                    <w:widowControl/>
                    <w:ind w:leftChars="-60" w:left="-12" w:hangingChars="57" w:hanging="114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9F0D08" w:rsidRPr="009F0D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1bN1M</w:t>
                  </w:r>
                  <w:r w:rsidR="005822F4" w:rsidRPr="00F628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 </w:t>
                  </w:r>
                </w:p>
              </w:tc>
            </w:tr>
          </w:tbl>
          <w:p w14:paraId="6D4F25D6" w14:textId="77777777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06B7097" w14:textId="7E0E9F14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10" w:type="dxa"/>
          </w:tcPr>
          <w:p w14:paraId="04CB0F6D" w14:textId="1F9E2A7B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No</w:t>
            </w:r>
          </w:p>
        </w:tc>
      </w:tr>
      <w:tr w:rsidR="009F0D08" w:rsidRPr="005822F4" w14:paraId="5D6D9103" w14:textId="77777777" w:rsidTr="00F628F2">
        <w:tc>
          <w:tcPr>
            <w:tcW w:w="1101" w:type="dxa"/>
          </w:tcPr>
          <w:p w14:paraId="57D7E247" w14:textId="5AB39F57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14:paraId="1010A439" w14:textId="4158101C" w:rsidR="009F0D08" w:rsidRPr="00F628F2" w:rsidRDefault="00D9658E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="009F0D08"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6978DDCB" w14:textId="1A07A2B8" w:rsidR="009F0D08" w:rsidRPr="00F628F2" w:rsidRDefault="009F0D08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5CE1B2B3" w14:textId="48D6282D" w:rsidR="009F0D08" w:rsidRPr="00F628F2" w:rsidRDefault="005822F4" w:rsidP="005822F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T2N1M0</w:t>
            </w:r>
          </w:p>
        </w:tc>
        <w:tc>
          <w:tcPr>
            <w:tcW w:w="2551" w:type="dxa"/>
          </w:tcPr>
          <w:p w14:paraId="599163D4" w14:textId="2FD24902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1610" w:type="dxa"/>
          </w:tcPr>
          <w:p w14:paraId="39AF9DF3" w14:textId="061A627B" w:rsidR="009F0D08" w:rsidRPr="00F628F2" w:rsidRDefault="005822F4" w:rsidP="005822F4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F628F2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No</w:t>
            </w:r>
          </w:p>
        </w:tc>
      </w:tr>
    </w:tbl>
    <w:p w14:paraId="29BE3C7E" w14:textId="77777777" w:rsidR="00143CE2" w:rsidRPr="005822F4" w:rsidRDefault="00143CE2" w:rsidP="005822F4">
      <w:pPr>
        <w:jc w:val="center"/>
        <w:rPr>
          <w:rFonts w:ascii="Times New Roman" w:eastAsia="微软雅黑" w:hAnsi="Times New Roman" w:cs="Times New Roman"/>
          <w:noProof/>
          <w:color w:val="000000"/>
          <w:sz w:val="20"/>
          <w:szCs w:val="20"/>
        </w:rPr>
      </w:pPr>
    </w:p>
    <w:sectPr w:rsidR="00143CE2" w:rsidRPr="00582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ABC0A" w14:textId="77777777" w:rsidR="009061C4" w:rsidRDefault="009061C4" w:rsidP="00CC548D">
      <w:r>
        <w:separator/>
      </w:r>
    </w:p>
  </w:endnote>
  <w:endnote w:type="continuationSeparator" w:id="0">
    <w:p w14:paraId="707F09EE" w14:textId="77777777" w:rsidR="009061C4" w:rsidRDefault="009061C4" w:rsidP="00CC5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220A9" w14:textId="77777777" w:rsidR="009061C4" w:rsidRDefault="009061C4" w:rsidP="00CC548D">
      <w:r>
        <w:separator/>
      </w:r>
    </w:p>
  </w:footnote>
  <w:footnote w:type="continuationSeparator" w:id="0">
    <w:p w14:paraId="640EB79A" w14:textId="77777777" w:rsidR="009061C4" w:rsidRDefault="009061C4" w:rsidP="00CC5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48D"/>
    <w:rsid w:val="00143CE2"/>
    <w:rsid w:val="00147E53"/>
    <w:rsid w:val="001717DA"/>
    <w:rsid w:val="001F191A"/>
    <w:rsid w:val="00303517"/>
    <w:rsid w:val="003746A2"/>
    <w:rsid w:val="00377C7F"/>
    <w:rsid w:val="004E77BF"/>
    <w:rsid w:val="005822F4"/>
    <w:rsid w:val="00672B54"/>
    <w:rsid w:val="00684379"/>
    <w:rsid w:val="00822848"/>
    <w:rsid w:val="009061C4"/>
    <w:rsid w:val="00916ADD"/>
    <w:rsid w:val="009D7932"/>
    <w:rsid w:val="009F0D08"/>
    <w:rsid w:val="00A67164"/>
    <w:rsid w:val="00CC548D"/>
    <w:rsid w:val="00CF0049"/>
    <w:rsid w:val="00D9658E"/>
    <w:rsid w:val="00F628F2"/>
    <w:rsid w:val="00F7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777B0"/>
  <w15:docId w15:val="{F9CA6012-B700-4313-B973-1C5A65301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48D"/>
    <w:rPr>
      <w:sz w:val="18"/>
      <w:szCs w:val="18"/>
    </w:rPr>
  </w:style>
  <w:style w:type="table" w:styleId="a7">
    <w:name w:val="Table Grid"/>
    <w:basedOn w:val="a1"/>
    <w:uiPriority w:val="59"/>
    <w:rsid w:val="00CC54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4</Words>
  <Characters>652</Characters>
  <Application>Microsoft Office Word</Application>
  <DocSecurity>0</DocSecurity>
  <Lines>5</Lines>
  <Paragraphs>1</Paragraphs>
  <ScaleCrop>false</ScaleCrop>
  <Company>Microsoft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茹</dc:creator>
  <cp:keywords/>
  <dc:description/>
  <cp:lastModifiedBy>lehe</cp:lastModifiedBy>
  <cp:revision>11</cp:revision>
  <dcterms:created xsi:type="dcterms:W3CDTF">2017-11-30T11:14:00Z</dcterms:created>
  <dcterms:modified xsi:type="dcterms:W3CDTF">2019-08-14T03:05:00Z</dcterms:modified>
</cp:coreProperties>
</file>